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73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3644"/>
        <w:gridCol w:w="6578"/>
        <w:gridCol w:w="2314"/>
      </w:tblGrid>
      <w:tr w14:paraId="3672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4731" w:type="dxa"/>
            <w:gridSpan w:val="4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9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nsolidated criteria for reporting qualitative studies (COREQ): 32-item checklist</w:t>
            </w:r>
          </w:p>
        </w:tc>
      </w:tr>
      <w:tr w14:paraId="3F192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9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1ED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36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A3E8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657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ADF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ide questions/description</w:t>
            </w:r>
          </w:p>
        </w:tc>
        <w:tc>
          <w:tcPr>
            <w:tcW w:w="231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AE6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 on page No</w:t>
            </w:r>
          </w:p>
        </w:tc>
      </w:tr>
      <w:tr w14:paraId="0BC48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39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B88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1: Research team and reflexivity</w:t>
            </w:r>
          </w:p>
        </w:tc>
        <w:tc>
          <w:tcPr>
            <w:tcW w:w="657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D42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56397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3FE27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1A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10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iewer/facilitator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00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ich author/s conducted the interview or focus group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70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1E9FE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EE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A9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dential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C3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ere the researcher’s credential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43D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1E149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81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57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BF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as their occupation at the time of the stud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A54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07612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B0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95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2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the researcher male or femal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D75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7C8BA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9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8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ience and train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C2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experience or training did the researcher hav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446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2CC31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9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FB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onship established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3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a relationship established prior to study commencement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2C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7A0FD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6E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7F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 knowledge of the interviewer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38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did the participants know about the researcher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AB3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3F5F0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8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5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iewer characteristic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4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characteristics were reported about the interviewer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ilitator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56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5B7DC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3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A83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2: study desig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0E5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D7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517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02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FC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ological orientation and Theory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D4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methodological orientation was stated to underpin the stud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30B81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2</w:t>
            </w:r>
          </w:p>
        </w:tc>
      </w:tr>
      <w:tr w14:paraId="651A0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8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A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D1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were participants select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CB8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2</w:t>
            </w:r>
          </w:p>
        </w:tc>
      </w:tr>
      <w:tr w14:paraId="07DD6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6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06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 of approach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D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were participants approach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0FA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2</w:t>
            </w:r>
          </w:p>
        </w:tc>
      </w:tr>
      <w:tr w14:paraId="425C7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24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ED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F6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participants were in the stud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70E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 w14:paraId="121B7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9C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FB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particip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1F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people refused to participate or dropped out?Reason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CE3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7CD1D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27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D4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ting of data collec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3F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ere was the data collect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AD0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6D0BB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88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E1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ence of non-participant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02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anyone else present besides the participants and researcher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B23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</w:p>
        </w:tc>
      </w:tr>
      <w:tr w14:paraId="546CC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B9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A6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 of sampl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69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are the important characteristics of the sampl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6D9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able 1</w:t>
            </w:r>
          </w:p>
        </w:tc>
      </w:tr>
      <w:tr w14:paraId="4CF01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D6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4F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view guid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73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questions, prompts, guides provided by the authors? Was it pilot test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9B7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75DB5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4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4D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eat interview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8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repeat interviews carried out? If yes, how many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F44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bookmarkStart w:id="4" w:name="OLE_LINK5"/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  <w:bookmarkEnd w:id="4"/>
          </w:p>
        </w:tc>
      </w:tr>
      <w:tr w14:paraId="04FDF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FD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FB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dio/visual record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AA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the research use audio or visual recording to collect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4DB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4F4D5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7E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B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eld note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C0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field notes made during and/or after the interview or focus group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2B6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2E0D5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36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B7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26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5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was the duration of the interviews or focus group?</w:t>
            </w:r>
            <w:bookmarkEnd w:id="5"/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DAE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3</w:t>
            </w:r>
          </w:p>
        </w:tc>
      </w:tr>
      <w:tr w14:paraId="111DE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8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17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aturation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D8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data saturation discuss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206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6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 w14:paraId="2B75B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7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47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s returned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90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transcripts returned to participants for comment and/or correction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A02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78AAB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839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318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3: analysis and finding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1F1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706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214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0C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4E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ata coder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40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 many data coders coded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BCA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7" w:name="OLE_LINK1"/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  <w:bookmarkEnd w:id="7"/>
          </w:p>
        </w:tc>
      </w:tr>
      <w:tr w14:paraId="5369B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C3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FA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 of the coding tre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E8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authors provide a description of the coding tree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05B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微软雅黑"/>
                <w:bCs/>
                <w:sz w:val="24"/>
              </w:rPr>
              <w:t>Not applicable</w:t>
            </w:r>
          </w:p>
        </w:tc>
      </w:tr>
      <w:tr w14:paraId="349CF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4A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ivation of theme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E5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themes identified in advance or derived from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16C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00E14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7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1D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tware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CD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at software, if applicable, was used to manage the data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14B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8" w:name="OLE_LINK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bookmarkEnd w:id="8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</w:tr>
      <w:tr w14:paraId="41EC5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C5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E8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 checking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CC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d participants provide feedback on the finding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D41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4</w:t>
            </w:r>
          </w:p>
        </w:tc>
      </w:tr>
      <w:tr w14:paraId="2EE05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F9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8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otations presented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6F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participant quotations presented to illustrate the themes / findings? Was each quotation identified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9F0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5, Result</w:t>
            </w:r>
          </w:p>
        </w:tc>
      </w:tr>
      <w:tr w14:paraId="278B6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64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4E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nd findings consistent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3E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 there consistency between the data presented and the finding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1B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5, Result</w:t>
            </w:r>
          </w:p>
        </w:tc>
      </w:tr>
      <w:tr w14:paraId="7994B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0A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36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E0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y of major themes</w:t>
            </w:r>
          </w:p>
        </w:tc>
        <w:tc>
          <w:tcPr>
            <w:tcW w:w="65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6F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re major themes clearly presented in the findings?</w:t>
            </w:r>
          </w:p>
        </w:tc>
        <w:tc>
          <w:tcPr>
            <w:tcW w:w="23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C7E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5, Result</w:t>
            </w:r>
          </w:p>
        </w:tc>
      </w:tr>
      <w:tr w14:paraId="76DA5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65E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364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DDD1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y of minor themes</w:t>
            </w:r>
          </w:p>
        </w:tc>
        <w:tc>
          <w:tcPr>
            <w:tcW w:w="657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335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 there a description of diverse cases or discussion of minor themes?</w:t>
            </w:r>
          </w:p>
        </w:tc>
        <w:tc>
          <w:tcPr>
            <w:tcW w:w="231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9540F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5, Result</w:t>
            </w:r>
            <w:bookmarkStart w:id="9" w:name="_GoBack"/>
            <w:bookmarkEnd w:id="9"/>
          </w:p>
        </w:tc>
      </w:tr>
    </w:tbl>
    <w:p w14:paraId="67692C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Not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32"/>
        </w:rPr>
        <w:t xml:space="preserve"> P: page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JmZGUyYjMwYjY5ZjNkNDdiMmFiYTEwMzdiYzY3NWQifQ=="/>
  </w:docVars>
  <w:rsids>
    <w:rsidRoot w:val="00000000"/>
    <w:rsid w:val="03BE7AAE"/>
    <w:rsid w:val="0D5F5E5E"/>
    <w:rsid w:val="0DD02025"/>
    <w:rsid w:val="0E8C2C83"/>
    <w:rsid w:val="1BE90F4C"/>
    <w:rsid w:val="1E4A3B0C"/>
    <w:rsid w:val="20BF7D1C"/>
    <w:rsid w:val="211B5494"/>
    <w:rsid w:val="226A2E83"/>
    <w:rsid w:val="2DB94CBF"/>
    <w:rsid w:val="31B41A25"/>
    <w:rsid w:val="384025F0"/>
    <w:rsid w:val="38451629"/>
    <w:rsid w:val="3A620B33"/>
    <w:rsid w:val="3BE455FD"/>
    <w:rsid w:val="48117779"/>
    <w:rsid w:val="4BA40904"/>
    <w:rsid w:val="577601B7"/>
    <w:rsid w:val="62B2525D"/>
    <w:rsid w:val="63A313AC"/>
    <w:rsid w:val="652C12F7"/>
    <w:rsid w:val="68D93544"/>
    <w:rsid w:val="70B0102E"/>
    <w:rsid w:val="70FA499F"/>
    <w:rsid w:val="756920F3"/>
    <w:rsid w:val="7ECB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8</Words>
  <Characters>2517</Characters>
  <Lines>0</Lines>
  <Paragraphs>0</Paragraphs>
  <TotalTime>12</TotalTime>
  <ScaleCrop>false</ScaleCrop>
  <LinksUpToDate>false</LinksUpToDate>
  <CharactersWithSpaces>283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6:24:00Z</dcterms:created>
  <dc:creator>Lenovo</dc:creator>
  <cp:lastModifiedBy>刘芳</cp:lastModifiedBy>
  <dcterms:modified xsi:type="dcterms:W3CDTF">2025-03-29T14:3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3E1CF0023534DD8B414128A7434910F_12</vt:lpwstr>
  </property>
  <property fmtid="{D5CDD505-2E9C-101B-9397-08002B2CF9AE}" pid="4" name="KSOTemplateDocerSaveRecord">
    <vt:lpwstr>eyJoZGlkIjoiOGJmZGUyYjMwYjY5ZjNkNDdiMmFiYTEwMzdiYzY3NWQiLCJ1c2VySWQiOiIzNDk3NDUwNTkifQ==</vt:lpwstr>
  </property>
</Properties>
</file>